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1E972" w14:textId="4CA3ACF2" w:rsidR="00697577" w:rsidRPr="004538C8" w:rsidRDefault="00697577" w:rsidP="00697577">
      <w:pPr>
        <w:spacing w:after="0" w:line="240" w:lineRule="auto"/>
        <w:jc w:val="center"/>
        <w:rPr>
          <w:rFonts w:asciiTheme="minorHAnsi" w:hAnsiTheme="minorHAnsi" w:cstheme="minorHAnsi"/>
          <w:sz w:val="24"/>
          <w:szCs w:val="24"/>
        </w:rPr>
      </w:pPr>
      <w:r w:rsidRPr="004538C8">
        <w:rPr>
          <w:rFonts w:asciiTheme="minorHAnsi" w:hAnsiTheme="minorHAnsi" w:cstheme="minorHAnsi"/>
          <w:sz w:val="24"/>
          <w:szCs w:val="24"/>
        </w:rPr>
        <w:t>S</w:t>
      </w:r>
      <w:r w:rsidR="00583ADB">
        <w:rPr>
          <w:rFonts w:asciiTheme="minorHAnsi" w:hAnsiTheme="minorHAnsi" w:cstheme="minorHAnsi"/>
          <w:sz w:val="24"/>
          <w:szCs w:val="24"/>
        </w:rPr>
        <w:t>3</w:t>
      </w:r>
      <w:r w:rsidRPr="004538C8">
        <w:rPr>
          <w:rFonts w:asciiTheme="minorHAnsi" w:hAnsiTheme="minorHAnsi" w:cstheme="minorHAnsi"/>
          <w:sz w:val="24"/>
          <w:szCs w:val="24"/>
        </w:rPr>
        <w:t xml:space="preserve"> Table. Dengue serotype distribution from 2005</w:t>
      </w:r>
      <w:r>
        <w:rPr>
          <w:rFonts w:asciiTheme="minorHAnsi" w:hAnsiTheme="minorHAnsi" w:cstheme="minorHAnsi"/>
          <w:sz w:val="24"/>
          <w:szCs w:val="24"/>
        </w:rPr>
        <w:t xml:space="preserve"> to </w:t>
      </w:r>
      <w:r w:rsidRPr="004538C8">
        <w:rPr>
          <w:rFonts w:asciiTheme="minorHAnsi" w:hAnsiTheme="minorHAnsi" w:cstheme="minorHAnsi"/>
          <w:sz w:val="24"/>
          <w:szCs w:val="24"/>
        </w:rPr>
        <w:t>2009</w:t>
      </w:r>
      <w:r>
        <w:rPr>
          <w:rFonts w:asciiTheme="minorHAnsi" w:hAnsiTheme="minorHAnsi" w:cstheme="minorHAnsi"/>
          <w:sz w:val="24"/>
          <w:szCs w:val="24"/>
        </w:rPr>
        <w:t xml:space="preserve"> and incidence rate per year</w:t>
      </w:r>
      <w:r w:rsidRPr="004538C8">
        <w:rPr>
          <w:rFonts w:asciiTheme="minorHAnsi" w:hAnsiTheme="minorHAnsi" w:cstheme="minorHAnsi"/>
          <w:sz w:val="24"/>
          <w:szCs w:val="24"/>
        </w:rPr>
        <w:t xml:space="preserve">.  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2640"/>
      </w:tblGrid>
      <w:tr w:rsidR="00697577" w:rsidRPr="00A30518" w14:paraId="73670BF8" w14:textId="77777777" w:rsidTr="00390D9C">
        <w:trPr>
          <w:trHeight w:val="269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25A03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813E97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B1F6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1096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engue</w:t>
            </w: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Serotype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</w:tcBorders>
          </w:tcPr>
          <w:p w14:paraId="55D1F9C0" w14:textId="77777777" w:rsidR="00697577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Incidence rate (/1000 person years) (95% CI)</w:t>
            </w:r>
          </w:p>
        </w:tc>
      </w:tr>
      <w:tr w:rsidR="00697577" w:rsidRPr="00A30518" w14:paraId="5DC29C66" w14:textId="77777777" w:rsidTr="00390D9C">
        <w:trPr>
          <w:trHeight w:val="179"/>
          <w:jc w:val="center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432566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FEA115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76731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A896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EN-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72AC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EN-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04098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EN-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B0B8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EN-4</w:t>
            </w:r>
          </w:p>
        </w:tc>
        <w:tc>
          <w:tcPr>
            <w:tcW w:w="2640" w:type="dxa"/>
            <w:vMerge/>
            <w:tcBorders>
              <w:bottom w:val="single" w:sz="4" w:space="0" w:color="auto"/>
            </w:tcBorders>
          </w:tcPr>
          <w:p w14:paraId="7616A4F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41CBE005" w14:textId="77777777" w:rsidTr="00390D9C">
        <w:trPr>
          <w:trHeight w:val="197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CFCC" w14:textId="77777777" w:rsidR="00697577" w:rsidRPr="00A30518" w:rsidRDefault="00697577" w:rsidP="00390D9C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7750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065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F08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7315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CDE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4E76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4D43EC45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4FA56030" w14:textId="77777777" w:rsidTr="00390D9C">
        <w:trPr>
          <w:trHeight w:val="21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DE832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1B1D6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P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0394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15CA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BB3E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09057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E05A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40" w:type="dxa"/>
          </w:tcPr>
          <w:p w14:paraId="756C1D1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08 (89 to 130)</w:t>
            </w:r>
          </w:p>
        </w:tc>
      </w:tr>
      <w:tr w:rsidR="00697577" w:rsidRPr="00A30518" w14:paraId="2A8ADFC7" w14:textId="77777777" w:rsidTr="00390D9C">
        <w:trPr>
          <w:trHeight w:val="189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E117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E60E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717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B068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8A7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5E88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7D0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5283EF94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6BDE3729" w14:textId="77777777" w:rsidTr="00390D9C">
        <w:trPr>
          <w:trHeight w:val="251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950F" w14:textId="77777777" w:rsidR="00697577" w:rsidRPr="00A30518" w:rsidRDefault="00697577" w:rsidP="00390D9C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A08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369D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30B4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330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1C0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8CD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2DBDF7F5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002083DB" w14:textId="77777777" w:rsidTr="00390D9C">
        <w:trPr>
          <w:trHeight w:val="189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712D6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A67CC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P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CBE9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8C3F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34A3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2747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A2528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</w:tcPr>
          <w:p w14:paraId="0CF0776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68 (53 to 86)</w:t>
            </w:r>
          </w:p>
        </w:tc>
      </w:tr>
      <w:tr w:rsidR="00697577" w:rsidRPr="00A30518" w14:paraId="31330410" w14:textId="77777777" w:rsidTr="00390D9C">
        <w:trPr>
          <w:trHeight w:val="207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2433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8D9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597D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BCE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592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7958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240D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1D3FBC9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0B9E75DC" w14:textId="77777777" w:rsidTr="00390D9C">
        <w:trPr>
          <w:trHeight w:val="224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A26C" w14:textId="77777777" w:rsidR="00697577" w:rsidRPr="00A30518" w:rsidRDefault="00697577" w:rsidP="00390D9C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BD15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C325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274D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8C0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3804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03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5055EE2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76C1EF9A" w14:textId="77777777" w:rsidTr="00390D9C">
        <w:trPr>
          <w:trHeight w:val="162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C4007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134D8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P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5165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5DEB7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E02A6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870E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0E6AD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40" w:type="dxa"/>
          </w:tcPr>
          <w:p w14:paraId="35FE45A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76 (151 to 204)</w:t>
            </w:r>
          </w:p>
        </w:tc>
      </w:tr>
      <w:tr w:rsidR="00697577" w:rsidRPr="00A30518" w14:paraId="3D8634CA" w14:textId="77777777" w:rsidTr="00390D9C">
        <w:trPr>
          <w:trHeight w:val="189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D70B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6A49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2938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13C0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6E63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AA4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19C0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3D92A30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659B858A" w14:textId="77777777" w:rsidTr="00390D9C">
        <w:trPr>
          <w:trHeight w:val="206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0804" w14:textId="77777777" w:rsidR="00697577" w:rsidRPr="00A30518" w:rsidRDefault="00697577" w:rsidP="00390D9C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6B1B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A2A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E0B2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B6D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86C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C9B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69405F7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315E4113" w14:textId="77777777" w:rsidTr="00390D9C">
        <w:trPr>
          <w:trHeight w:val="144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EDE25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CF135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P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E47D6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69E74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9AD72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FB812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5533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40" w:type="dxa"/>
          </w:tcPr>
          <w:p w14:paraId="61666C86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76 (151 to 204)</w:t>
            </w:r>
          </w:p>
        </w:tc>
      </w:tr>
      <w:tr w:rsidR="00697577" w:rsidRPr="00A30518" w14:paraId="303E7AB8" w14:textId="77777777" w:rsidTr="00390D9C">
        <w:trPr>
          <w:trHeight w:val="171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3B11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A164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453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C25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A8F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2DB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072C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769AEB36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0106E237" w14:textId="77777777" w:rsidTr="00390D9C">
        <w:trPr>
          <w:trHeight w:val="269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A14F" w14:textId="77777777" w:rsidR="00697577" w:rsidRPr="00A30518" w:rsidRDefault="00697577" w:rsidP="00390D9C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3F0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Inde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5222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DD9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7BD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D787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34C0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6CB89A5D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47452190" w14:textId="77777777" w:rsidTr="00390D9C">
        <w:trPr>
          <w:trHeight w:val="18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11859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FC2F0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P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61D6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3E7C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020A0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077B5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D55F0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</w:tcPr>
          <w:p w14:paraId="6AD6A357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08 (89 to 130)</w:t>
            </w:r>
          </w:p>
        </w:tc>
      </w:tr>
      <w:tr w:rsidR="00697577" w:rsidRPr="00A30518" w14:paraId="38CD6EE2" w14:textId="77777777" w:rsidTr="00390D9C">
        <w:trPr>
          <w:trHeight w:val="117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6CF3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85BD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66D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503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AB64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11DE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32E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A3051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2F10F681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</w:tr>
      <w:tr w:rsidR="00697577" w:rsidRPr="00A30518" w14:paraId="5D0B036D" w14:textId="77777777" w:rsidTr="00390D9C">
        <w:trPr>
          <w:trHeight w:val="117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39A89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EC49B8" w14:textId="77777777" w:rsidR="00697577" w:rsidRPr="00A30518" w:rsidRDefault="00697577" w:rsidP="00390D9C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4EA6A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1C4CB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5762E2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94859" w14:textId="77777777" w:rsidR="00697577" w:rsidRPr="00A30518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96CC6" w14:textId="77777777" w:rsidR="00697577" w:rsidRPr="00AA7EC9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A7EC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TOTAL 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6C2EDE17" w14:textId="77777777" w:rsidR="00697577" w:rsidRPr="00AA7EC9" w:rsidRDefault="00697577" w:rsidP="00390D9C">
            <w:pPr>
              <w:suppressAutoHyphens w:val="0"/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A7EC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636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588 to 687)</w:t>
            </w:r>
          </w:p>
        </w:tc>
      </w:tr>
    </w:tbl>
    <w:p w14:paraId="0A8F5C2B" w14:textId="77777777" w:rsidR="00697577" w:rsidRPr="00C858FF" w:rsidRDefault="00697577" w:rsidP="00697577">
      <w:pPr>
        <w:spacing w:after="0" w:line="240" w:lineRule="auto"/>
        <w:jc w:val="center"/>
        <w:rPr>
          <w:rFonts w:asciiTheme="minorHAnsi" w:hAnsiTheme="minorHAnsi" w:cstheme="minorHAnsi"/>
        </w:rPr>
      </w:pPr>
    </w:p>
    <w:p w14:paraId="2D55284F" w14:textId="77777777" w:rsidR="00AE0E2F" w:rsidRDefault="00AE0E2F"/>
    <w:sectPr w:rsidR="00AE0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NTU0MTI3tzA1sDBS0lEKTi0uzszPAykwrQUAOdl+5ywAAAA="/>
  </w:docVars>
  <w:rsids>
    <w:rsidRoot w:val="00697577"/>
    <w:rsid w:val="000E72E2"/>
    <w:rsid w:val="0036280A"/>
    <w:rsid w:val="004D1481"/>
    <w:rsid w:val="00583ADB"/>
    <w:rsid w:val="005A289A"/>
    <w:rsid w:val="00697577"/>
    <w:rsid w:val="007B72F0"/>
    <w:rsid w:val="00AE0E2F"/>
    <w:rsid w:val="00B5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F1707"/>
  <w15:chartTrackingRefBased/>
  <w15:docId w15:val="{F0A2E1F7-66A9-42A0-B1A8-89C80A70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577"/>
    <w:pPr>
      <w:suppressAutoHyphens/>
      <w:spacing w:line="25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434</Characters>
  <Application>Microsoft Office Word</Application>
  <DocSecurity>0</DocSecurity>
  <Lines>217</Lines>
  <Paragraphs>150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ta Fitri Riswari</dc:creator>
  <cp:keywords/>
  <dc:description/>
  <cp:lastModifiedBy>Silvita Fitri Riswari</cp:lastModifiedBy>
  <cp:revision>2</cp:revision>
  <dcterms:created xsi:type="dcterms:W3CDTF">2022-12-22T12:18:00Z</dcterms:created>
  <dcterms:modified xsi:type="dcterms:W3CDTF">2022-12-2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c008ffa5b9bb8ecfd60134ddc8c7dffda5f354f919819d80566301b0c16005</vt:lpwstr>
  </property>
</Properties>
</file>